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6AB661" w14:textId="4D69B643" w:rsidR="00C50DE5" w:rsidRPr="00C50DE5" w:rsidRDefault="005F76BC" w:rsidP="00C50DE5">
      <w:pPr>
        <w:rPr>
          <w:noProof/>
        </w:rPr>
      </w:pPr>
      <w:r w:rsidRPr="00C50DE5">
        <w:rPr>
          <w:noProof/>
        </w:rPr>
        <w:drawing>
          <wp:anchor distT="0" distB="0" distL="114300" distR="114300" simplePos="0" relativeHeight="251658240" behindDoc="0" locked="0" layoutInCell="1" allowOverlap="1" wp14:anchorId="49057800" wp14:editId="268B1D4D">
            <wp:simplePos x="0" y="0"/>
            <wp:positionH relativeFrom="column">
              <wp:posOffset>-461010</wp:posOffset>
            </wp:positionH>
            <wp:positionV relativeFrom="paragraph">
              <wp:posOffset>1341120</wp:posOffset>
            </wp:positionV>
            <wp:extent cx="6919595" cy="2057400"/>
            <wp:effectExtent l="0" t="0" r="0" b="0"/>
            <wp:wrapSquare wrapText="bothSides"/>
            <wp:docPr id="12" name="Picture 11" descr="A close-up of a scan of a brain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68B414A1-4E18-1958-526F-3AD4D964E49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1" descr="A close-up of a scan of a brain&#10;&#10;AI-generated content may be incorrect.">
                      <a:extLst>
                        <a:ext uri="{FF2B5EF4-FFF2-40B4-BE49-F238E27FC236}">
                          <a16:creationId xmlns:a16="http://schemas.microsoft.com/office/drawing/2014/main" id="{68B414A1-4E18-1958-526F-3AD4D964E49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19595" cy="2057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50DE5" w:rsidRPr="00C50DE5">
        <w:rPr>
          <w:rFonts w:ascii="Arial" w:hAnsi="Arial" w:cs="Arial"/>
          <w:color w:val="242424"/>
          <w:sz w:val="22"/>
          <w:szCs w:val="22"/>
        </w:rPr>
        <w:t xml:space="preserve"> </w:t>
      </w:r>
      <w:r w:rsidR="00C50DE5" w:rsidRPr="00C50DE5">
        <w:rPr>
          <w:noProof/>
        </w:rPr>
        <w:t>Supplementary Figure 1: Overlap between the anatomically defined size of NTS ROI based on the standard template as defined by Priovoulos and colleagues’ (2019) centers of mass (NTS –L : -3 44 -50, NTS –R : 2 45 -50; shown in Red) and the current study’s NTS ROI created around these center of mass coordinates (shown in</w:t>
      </w:r>
      <w:r w:rsidR="00963E4B">
        <w:rPr>
          <w:noProof/>
        </w:rPr>
        <w:t xml:space="preserve"> </w:t>
      </w:r>
      <w:r w:rsidR="00C50DE5" w:rsidRPr="00C50DE5">
        <w:rPr>
          <w:noProof/>
        </w:rPr>
        <w:t xml:space="preserve">Yellow). </w:t>
      </w:r>
      <w:ins w:id="0" w:author="Marsha Bates" w:date="2026-02-21T12:08:00Z" w16du:dateUtc="2026-02-21T17:08:00Z">
        <w:r w:rsidR="000A226D">
          <w:rPr>
            <w:noProof/>
          </w:rPr>
          <w:t xml:space="preserve">L = left. </w:t>
        </w:r>
      </w:ins>
      <w:r w:rsidR="00C50DE5" w:rsidRPr="00C50DE5">
        <w:rPr>
          <w:noProof/>
        </w:rPr>
        <w:t xml:space="preserve">NTS = nucleus of the solitary tract. </w:t>
      </w:r>
      <w:ins w:id="1" w:author="Marsha Bates" w:date="2026-02-21T12:08:00Z" w16du:dateUtc="2026-02-21T17:08:00Z">
        <w:r w:rsidR="000A226D">
          <w:rPr>
            <w:noProof/>
          </w:rPr>
          <w:t>R = right</w:t>
        </w:r>
      </w:ins>
      <w:ins w:id="2" w:author="Marsha Bates" w:date="2026-02-21T12:09:00Z" w16du:dateUtc="2026-02-21T17:09:00Z">
        <w:r w:rsidR="000A226D">
          <w:rPr>
            <w:noProof/>
          </w:rPr>
          <w:t xml:space="preserve">. </w:t>
        </w:r>
      </w:ins>
      <w:r w:rsidR="00C50DE5" w:rsidRPr="00C50DE5">
        <w:rPr>
          <w:noProof/>
        </w:rPr>
        <w:t>ROI = region of interest.</w:t>
      </w:r>
    </w:p>
    <w:p w14:paraId="719D213C" w14:textId="40E372C4" w:rsidR="00C42592" w:rsidRDefault="00C42592"/>
    <w:sectPr w:rsidR="00C425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Marsha Bates">
    <w15:presenceInfo w15:providerId="AD" w15:userId="S::mebates@kines.rutgers.edu::ca6daece-f881-4ffa-9072-5cf333ae30b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2592"/>
    <w:rsid w:val="000A226D"/>
    <w:rsid w:val="001A437B"/>
    <w:rsid w:val="002C2D18"/>
    <w:rsid w:val="00371BA6"/>
    <w:rsid w:val="005B06FB"/>
    <w:rsid w:val="005F76BC"/>
    <w:rsid w:val="007D44DB"/>
    <w:rsid w:val="00933523"/>
    <w:rsid w:val="009428E3"/>
    <w:rsid w:val="00963E4B"/>
    <w:rsid w:val="00AE05B7"/>
    <w:rsid w:val="00C42592"/>
    <w:rsid w:val="00C50DE5"/>
    <w:rsid w:val="00E90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4B9FE3"/>
  <w15:chartTrackingRefBased/>
  <w15:docId w15:val="{3578ABA9-C459-41D0-917F-AA2C70FE3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425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25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259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25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25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259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259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259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259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25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25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25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25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25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25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25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25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25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25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425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259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425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259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425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259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425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25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25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2592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0A226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utgers University - School of Arts and Sciences</Company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sha Bates</dc:creator>
  <cp:keywords/>
  <dc:description/>
  <cp:lastModifiedBy>Marsha Bates</cp:lastModifiedBy>
  <cp:revision>2</cp:revision>
  <dcterms:created xsi:type="dcterms:W3CDTF">2026-02-21T17:09:00Z</dcterms:created>
  <dcterms:modified xsi:type="dcterms:W3CDTF">2026-02-21T17:09:00Z</dcterms:modified>
</cp:coreProperties>
</file>